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DF0A4" w14:textId="77777777" w:rsidR="002B1C67" w:rsidRPr="002B1C67" w:rsidRDefault="002B1C67" w:rsidP="002B1C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1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2B1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>.</w:t>
      </w:r>
      <w:r w:rsidRPr="002B1C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B1C67">
        <w:rPr>
          <w:rFonts w:ascii="Times New Roman" w:hAnsi="Times New Roman" w:cs="Times New Roman"/>
          <w:color w:val="000000" w:themeColor="text1"/>
          <w:sz w:val="24"/>
          <w:szCs w:val="24"/>
        </w:rPr>
        <w:t>Permutational Analyses of Multivariate Dispersions</w:t>
      </w:r>
      <w:r w:rsidRPr="002B1C67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(</w:t>
      </w:r>
      <w:r w:rsidRPr="002B1C67">
        <w:rPr>
          <w:rFonts w:ascii="Times New Roman" w:hAnsi="Times New Roman" w:cs="Times New Roman"/>
          <w:color w:val="000000" w:themeColor="text1"/>
          <w:sz w:val="24"/>
          <w:szCs w:val="24"/>
        </w:rPr>
        <w:t>PERMDISP</w:t>
      </w:r>
      <w:r w:rsidRPr="002B1C67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) </w:t>
      </w:r>
      <w:r w:rsidRPr="002B1C67">
        <w:rPr>
          <w:rFonts w:ascii="Times New Roman" w:hAnsi="Times New Roman" w:cs="Times New Roman"/>
          <w:color w:val="000000" w:themeColor="text1"/>
          <w:sz w:val="24"/>
          <w:szCs w:val="24"/>
        </w:rPr>
        <w:t>of beta diversity between age group of elephant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86"/>
        <w:gridCol w:w="1710"/>
        <w:gridCol w:w="1800"/>
      </w:tblGrid>
      <w:tr w:rsidR="005C2DEB" w:rsidRPr="001E3B86" w14:paraId="3A7530E4" w14:textId="77777777" w:rsidTr="001E3B86">
        <w:trPr>
          <w:jc w:val="center"/>
        </w:trPr>
        <w:tc>
          <w:tcPr>
            <w:tcW w:w="3186" w:type="dxa"/>
            <w:tcBorders>
              <w:left w:val="nil"/>
              <w:bottom w:val="single" w:sz="4" w:space="0" w:color="auto"/>
              <w:right w:val="nil"/>
            </w:tcBorders>
          </w:tcPr>
          <w:p w14:paraId="480EE477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E5F9712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43398AF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C2DEB" w:rsidRPr="001E3B86" w14:paraId="7344B59C" w14:textId="77777777" w:rsidTr="001E3B86">
        <w:trPr>
          <w:jc w:val="center"/>
        </w:trPr>
        <w:tc>
          <w:tcPr>
            <w:tcW w:w="3186" w:type="dxa"/>
            <w:tcBorders>
              <w:left w:val="nil"/>
              <w:bottom w:val="nil"/>
              <w:right w:val="nil"/>
            </w:tcBorders>
          </w:tcPr>
          <w:p w14:paraId="3CE160F6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 Curti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D5197CF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2.35195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E399CE4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5C2DEB" w:rsidRPr="001E3B86" w14:paraId="06D4DDA9" w14:textId="77777777" w:rsidTr="001E3B86">
        <w:trPr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DF81942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ca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EDCEEC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11.8468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27F453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C2DEB" w:rsidRPr="001E3B86" w14:paraId="49B466A0" w14:textId="77777777" w:rsidTr="001E3B86">
        <w:trPr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</w:tcPr>
          <w:p w14:paraId="2F485724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weighted </w:t>
            </w:r>
            <w:proofErr w:type="spellStart"/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43C325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13.829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A2055C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C2DEB" w:rsidRPr="001E3B86" w14:paraId="22F5113E" w14:textId="77777777" w:rsidTr="001E3B86">
        <w:trPr>
          <w:jc w:val="center"/>
        </w:trPr>
        <w:tc>
          <w:tcPr>
            <w:tcW w:w="3186" w:type="dxa"/>
            <w:tcBorders>
              <w:top w:val="nil"/>
              <w:left w:val="nil"/>
              <w:right w:val="nil"/>
            </w:tcBorders>
          </w:tcPr>
          <w:p w14:paraId="28D1D78D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ed </w:t>
            </w:r>
            <w:proofErr w:type="spellStart"/>
            <w:r w:rsidRPr="001E3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5470462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2.64290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07FD401" w14:textId="77777777" w:rsidR="005C2DEB" w:rsidRPr="001E3B86" w:rsidRDefault="005C2DEB" w:rsidP="001E3B8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B8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14:paraId="2EA33A10" w14:textId="77777777" w:rsidR="005C2DEB" w:rsidRPr="000C3880" w:rsidRDefault="005C2DEB" w:rsidP="001E3B8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F736AD" w14:textId="77777777" w:rsidR="005C2DEB" w:rsidRDefault="005C2DEB" w:rsidP="001E3B8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4FD8A2" w14:textId="77777777" w:rsidR="00771F65" w:rsidRDefault="00771F65" w:rsidP="001E3B86">
      <w:pPr>
        <w:spacing w:line="480" w:lineRule="auto"/>
      </w:pPr>
    </w:p>
    <w:sectPr w:rsidR="00771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EB"/>
    <w:rsid w:val="000179FF"/>
    <w:rsid w:val="000776F5"/>
    <w:rsid w:val="00081569"/>
    <w:rsid w:val="000A4794"/>
    <w:rsid w:val="000B5FAC"/>
    <w:rsid w:val="001023F9"/>
    <w:rsid w:val="00102461"/>
    <w:rsid w:val="00116913"/>
    <w:rsid w:val="0012610A"/>
    <w:rsid w:val="00126B2D"/>
    <w:rsid w:val="00127F8E"/>
    <w:rsid w:val="00132274"/>
    <w:rsid w:val="00186E65"/>
    <w:rsid w:val="001B4C56"/>
    <w:rsid w:val="001C00A9"/>
    <w:rsid w:val="001C4AB4"/>
    <w:rsid w:val="001E0A9E"/>
    <w:rsid w:val="001E3B86"/>
    <w:rsid w:val="001F0A58"/>
    <w:rsid w:val="00225B05"/>
    <w:rsid w:val="00232E7B"/>
    <w:rsid w:val="00234EBF"/>
    <w:rsid w:val="00241E0B"/>
    <w:rsid w:val="002612DA"/>
    <w:rsid w:val="002B1C67"/>
    <w:rsid w:val="002B3BE4"/>
    <w:rsid w:val="002C11B0"/>
    <w:rsid w:val="002D297D"/>
    <w:rsid w:val="002E4779"/>
    <w:rsid w:val="002F0AF5"/>
    <w:rsid w:val="002F4AF6"/>
    <w:rsid w:val="00350ACA"/>
    <w:rsid w:val="003558C7"/>
    <w:rsid w:val="00357CA4"/>
    <w:rsid w:val="003723B2"/>
    <w:rsid w:val="00392006"/>
    <w:rsid w:val="003920D8"/>
    <w:rsid w:val="00395EEC"/>
    <w:rsid w:val="00402429"/>
    <w:rsid w:val="00404611"/>
    <w:rsid w:val="004278D7"/>
    <w:rsid w:val="00437590"/>
    <w:rsid w:val="00447741"/>
    <w:rsid w:val="00453A33"/>
    <w:rsid w:val="00483504"/>
    <w:rsid w:val="00485CE3"/>
    <w:rsid w:val="004A0F20"/>
    <w:rsid w:val="004F5784"/>
    <w:rsid w:val="00516042"/>
    <w:rsid w:val="00516AE2"/>
    <w:rsid w:val="005544D1"/>
    <w:rsid w:val="0057053C"/>
    <w:rsid w:val="005B5297"/>
    <w:rsid w:val="005C2DEB"/>
    <w:rsid w:val="00622CA4"/>
    <w:rsid w:val="006A0FF4"/>
    <w:rsid w:val="006A4359"/>
    <w:rsid w:val="006D3B18"/>
    <w:rsid w:val="00724644"/>
    <w:rsid w:val="00765DEC"/>
    <w:rsid w:val="00771F65"/>
    <w:rsid w:val="007C48FC"/>
    <w:rsid w:val="007E14E3"/>
    <w:rsid w:val="007E200F"/>
    <w:rsid w:val="007F0F8E"/>
    <w:rsid w:val="008303E1"/>
    <w:rsid w:val="008425AC"/>
    <w:rsid w:val="00897D38"/>
    <w:rsid w:val="008A2660"/>
    <w:rsid w:val="00912294"/>
    <w:rsid w:val="00977CEE"/>
    <w:rsid w:val="009803A8"/>
    <w:rsid w:val="009E4524"/>
    <w:rsid w:val="009F4E15"/>
    <w:rsid w:val="00A028B4"/>
    <w:rsid w:val="00A0320C"/>
    <w:rsid w:val="00A16340"/>
    <w:rsid w:val="00A47EBE"/>
    <w:rsid w:val="00A633A0"/>
    <w:rsid w:val="00A63D16"/>
    <w:rsid w:val="00A825D1"/>
    <w:rsid w:val="00AB549D"/>
    <w:rsid w:val="00AF4358"/>
    <w:rsid w:val="00B1377E"/>
    <w:rsid w:val="00B24917"/>
    <w:rsid w:val="00B25799"/>
    <w:rsid w:val="00B422E4"/>
    <w:rsid w:val="00BA2C50"/>
    <w:rsid w:val="00BA6F47"/>
    <w:rsid w:val="00BF4455"/>
    <w:rsid w:val="00C403E6"/>
    <w:rsid w:val="00C725BD"/>
    <w:rsid w:val="00C756E2"/>
    <w:rsid w:val="00C9511D"/>
    <w:rsid w:val="00C96692"/>
    <w:rsid w:val="00CA116E"/>
    <w:rsid w:val="00CD110F"/>
    <w:rsid w:val="00CD4220"/>
    <w:rsid w:val="00CE0C61"/>
    <w:rsid w:val="00CE7F8D"/>
    <w:rsid w:val="00CF1CDC"/>
    <w:rsid w:val="00D44028"/>
    <w:rsid w:val="00D81DD1"/>
    <w:rsid w:val="00D906F4"/>
    <w:rsid w:val="00D938D8"/>
    <w:rsid w:val="00DA2DE9"/>
    <w:rsid w:val="00DB4679"/>
    <w:rsid w:val="00DB55C8"/>
    <w:rsid w:val="00DC1356"/>
    <w:rsid w:val="00E15D24"/>
    <w:rsid w:val="00E201D5"/>
    <w:rsid w:val="00E51AFE"/>
    <w:rsid w:val="00EA6E72"/>
    <w:rsid w:val="00EE7B1E"/>
    <w:rsid w:val="00EF29C8"/>
    <w:rsid w:val="00EF7C1E"/>
    <w:rsid w:val="00F12DBA"/>
    <w:rsid w:val="00F16174"/>
    <w:rsid w:val="00F22CF2"/>
    <w:rsid w:val="00F232D3"/>
    <w:rsid w:val="00F234B8"/>
    <w:rsid w:val="00F62BEE"/>
    <w:rsid w:val="00F85C08"/>
    <w:rsid w:val="00F85D0F"/>
    <w:rsid w:val="00F90421"/>
    <w:rsid w:val="00F92B55"/>
    <w:rsid w:val="00FA6834"/>
    <w:rsid w:val="00FA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9F07F"/>
  <w15:chartTrackingRefBased/>
  <w15:docId w15:val="{FC31151C-D4C1-0B4F-9F00-968AAB3DB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DEB"/>
    <w:pPr>
      <w:spacing w:after="160" w:line="259" w:lineRule="auto"/>
    </w:pPr>
    <w:rPr>
      <w:rFonts w:eastAsiaTheme="minorEastAsia"/>
      <w:sz w:val="22"/>
      <w:szCs w:val="28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DEB"/>
    <w:rPr>
      <w:rFonts w:eastAsiaTheme="minorEastAsia"/>
      <w:sz w:val="22"/>
      <w:szCs w:val="28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A KLINHOM</dc:creator>
  <cp:keywords/>
  <dc:description/>
  <cp:lastModifiedBy>SARISA KLINHOM</cp:lastModifiedBy>
  <cp:revision>3</cp:revision>
  <dcterms:created xsi:type="dcterms:W3CDTF">2023-10-31T03:19:00Z</dcterms:created>
  <dcterms:modified xsi:type="dcterms:W3CDTF">2023-11-06T15:23:00Z</dcterms:modified>
</cp:coreProperties>
</file>